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B03" w:rsidRPr="001E4B03" w:rsidRDefault="001E4B03">
      <w:pPr>
        <w:rPr>
          <w:b/>
        </w:rPr>
      </w:pPr>
      <w:r w:rsidRPr="001E4B03">
        <w:rPr>
          <w:b/>
        </w:rPr>
        <w:t xml:space="preserve">Table </w:t>
      </w:r>
      <w:r w:rsidR="00F40C88" w:rsidRPr="001E4B03">
        <w:rPr>
          <w:b/>
        </w:rPr>
        <w:t>S</w:t>
      </w:r>
      <w:r w:rsidR="00F40C88">
        <w:rPr>
          <w:b/>
        </w:rPr>
        <w:t>2</w:t>
      </w:r>
      <w:r w:rsidR="00EB0DEA">
        <w:rPr>
          <w:b/>
        </w:rPr>
        <w:t xml:space="preserve">. </w:t>
      </w:r>
    </w:p>
    <w:tbl>
      <w:tblPr>
        <w:tblW w:w="9653" w:type="dxa"/>
        <w:tblInd w:w="95" w:type="dxa"/>
        <w:tblLook w:val="04A0"/>
      </w:tblPr>
      <w:tblGrid>
        <w:gridCol w:w="6959"/>
        <w:gridCol w:w="565"/>
        <w:gridCol w:w="275"/>
        <w:gridCol w:w="591"/>
        <w:gridCol w:w="1263"/>
      </w:tblGrid>
      <w:tr w:rsidR="00124E57" w:rsidRPr="002B4223" w:rsidTr="00124E57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BIC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Chisq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</w:t>
            </w:r>
            <w:r w:rsidR="00EB6E45">
              <w:rPr>
                <w:rFonts w:eastAsia="Times New Roman" w:cs="Times New Roman"/>
                <w:sz w:val="20"/>
                <w:szCs w:val="20"/>
                <w:lang w:eastAsia="en-NZ"/>
              </w:rPr>
              <w:t>-value</w:t>
            </w:r>
          </w:p>
        </w:tc>
      </w:tr>
      <w:tr w:rsidR="00124E57" w:rsidRPr="002B4223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predator +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_L+ns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(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ngitude,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+ gear +log(dist_land+1) +(1|set_code)</w:t>
            </w:r>
          </w:p>
        </w:tc>
        <w:tc>
          <w:tcPr>
            <w:tcW w:w="565" w:type="dxa"/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44</w:t>
            </w:r>
          </w:p>
        </w:tc>
        <w:tc>
          <w:tcPr>
            <w:tcW w:w="275" w:type="dxa"/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24E57" w:rsidRPr="002B4223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5" w:type="dxa"/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1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6.1</w:t>
            </w:r>
          </w:p>
        </w:tc>
        <w:tc>
          <w:tcPr>
            <w:tcW w:w="1263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124E57" w:rsidRPr="002B4223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5" w:type="dxa"/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6</w:t>
            </w:r>
          </w:p>
        </w:tc>
        <w:tc>
          <w:tcPr>
            <w:tcW w:w="1263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2e-15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124E57" w:rsidRPr="002B4223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ns(longitude,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5" w:type="dxa"/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7</w:t>
            </w:r>
          </w:p>
        </w:tc>
        <w:tc>
          <w:tcPr>
            <w:tcW w:w="1263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4.</w:t>
            </w:r>
            <w:r>
              <w:rPr>
                <w:rFonts w:cs="Times New Roman"/>
                <w:sz w:val="20"/>
                <w:szCs w:val="20"/>
              </w:rPr>
              <w:t>7e-08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124E57" w:rsidRPr="002B4223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5" w:type="dxa"/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1263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e-05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124E57" w:rsidRPr="002B4223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5" w:type="dxa"/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263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013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</w:t>
            </w:r>
            <w:r w:rsidRPr="002B4223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124E57" w:rsidRPr="002B4223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24E57" w:rsidRPr="002B4223" w:rsidRDefault="00124E57" w:rsidP="00124E57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5" w:type="dxa"/>
            <w:vAlign w:val="center"/>
          </w:tcPr>
          <w:p w:rsidR="00124E57" w:rsidRPr="002B4223" w:rsidRDefault="00124E57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124E57" w:rsidRPr="002B4223" w:rsidRDefault="00124E57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124E57" w:rsidRPr="002B4223" w:rsidRDefault="00124E57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57AE8" w:rsidRPr="00F40C88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F40C88" w:rsidRDefault="00457AE8" w:rsidP="00457AE8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>~ predator + ns(</w:t>
            </w:r>
            <w:proofErr w:type="spellStart"/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>longitude,df</w:t>
            </w:r>
            <w:proofErr w:type="spellEnd"/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>=2)+ log(dist_land+1) +(1|set_code)</w:t>
            </w:r>
          </w:p>
        </w:tc>
        <w:tc>
          <w:tcPr>
            <w:tcW w:w="565" w:type="dxa"/>
            <w:vAlign w:val="center"/>
          </w:tcPr>
          <w:p w:rsidR="00457AE8" w:rsidRPr="00F40C88" w:rsidRDefault="00457AE8" w:rsidP="00457AE8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4645</w:t>
            </w:r>
          </w:p>
        </w:tc>
        <w:tc>
          <w:tcPr>
            <w:tcW w:w="275" w:type="dxa"/>
          </w:tcPr>
          <w:p w:rsidR="00457AE8" w:rsidRPr="00F40C88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457AE8" w:rsidRPr="00F40C88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457AE8" w:rsidRPr="00F40C88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57AE8" w:rsidRPr="00F40C88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F40C88" w:rsidRDefault="00457AE8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5" w:type="dxa"/>
            <w:vAlign w:val="center"/>
          </w:tcPr>
          <w:p w:rsidR="00457AE8" w:rsidRPr="00F40C88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F40C88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1" w:type="dxa"/>
          </w:tcPr>
          <w:p w:rsidR="00457AE8" w:rsidRPr="00F40C88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398.7</w:t>
            </w:r>
          </w:p>
        </w:tc>
        <w:tc>
          <w:tcPr>
            <w:tcW w:w="1263" w:type="dxa"/>
          </w:tcPr>
          <w:p w:rsidR="00457AE8" w:rsidRPr="00F40C88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457AE8" w:rsidRPr="00F40C88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F40C88" w:rsidRDefault="00457AE8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5" w:type="dxa"/>
            <w:vAlign w:val="center"/>
          </w:tcPr>
          <w:p w:rsidR="00457AE8" w:rsidRPr="00F40C88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F40C88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457AE8" w:rsidRPr="00F40C88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61.4</w:t>
            </w:r>
          </w:p>
        </w:tc>
        <w:tc>
          <w:tcPr>
            <w:tcW w:w="1263" w:type="dxa"/>
          </w:tcPr>
          <w:p w:rsidR="00457AE8" w:rsidRPr="00F40C88" w:rsidRDefault="00457AE8" w:rsidP="00457AE8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4.8e-15 ***</w:t>
            </w:r>
          </w:p>
        </w:tc>
      </w:tr>
      <w:tr w:rsidR="00457AE8" w:rsidRPr="00F83338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F40C88" w:rsidRDefault="00457AE8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ns(longitude, </w:t>
            </w:r>
            <w:proofErr w:type="spellStart"/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F40C88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5" w:type="dxa"/>
            <w:vAlign w:val="center"/>
          </w:tcPr>
          <w:p w:rsidR="00457AE8" w:rsidRPr="00F40C88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F40C88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457AE8" w:rsidRPr="00F40C88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40.8</w:t>
            </w:r>
          </w:p>
        </w:tc>
        <w:tc>
          <w:tcPr>
            <w:tcW w:w="1263" w:type="dxa"/>
          </w:tcPr>
          <w:p w:rsidR="00457AE8" w:rsidRPr="00F40C88" w:rsidRDefault="00457AE8" w:rsidP="00457AE8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F40C88">
              <w:rPr>
                <w:rFonts w:cs="Times New Roman"/>
                <w:sz w:val="20"/>
                <w:szCs w:val="20"/>
              </w:rPr>
              <w:t>1.4e-09 ***</w:t>
            </w:r>
          </w:p>
        </w:tc>
      </w:tr>
      <w:tr w:rsidR="00457AE8" w:rsidRPr="00F83338" w:rsidTr="00124E57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F83338" w:rsidRDefault="00457AE8" w:rsidP="00124E57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en-NZ"/>
              </w:rPr>
            </w:pPr>
          </w:p>
        </w:tc>
        <w:tc>
          <w:tcPr>
            <w:tcW w:w="565" w:type="dxa"/>
            <w:vAlign w:val="center"/>
          </w:tcPr>
          <w:p w:rsidR="00457AE8" w:rsidRPr="00F83338" w:rsidRDefault="00457AE8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5" w:type="dxa"/>
          </w:tcPr>
          <w:p w:rsidR="00457AE8" w:rsidRPr="00F83338" w:rsidRDefault="00457AE8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91" w:type="dxa"/>
          </w:tcPr>
          <w:p w:rsidR="00457AE8" w:rsidRPr="00F83338" w:rsidRDefault="00457AE8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3" w:type="dxa"/>
          </w:tcPr>
          <w:p w:rsidR="00457AE8" w:rsidRPr="00F83338" w:rsidRDefault="00457AE8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457AE8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2870B3" w:rsidRDefault="00457AE8" w:rsidP="002870B3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870B3">
              <w:rPr>
                <w:rFonts w:cs="Times New Roman"/>
                <w:sz w:val="20"/>
                <w:szCs w:val="20"/>
              </w:rPr>
              <w:t xml:space="preserve">~ </w:t>
            </w:r>
            <w:r w:rsidRPr="002870B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  <w:r w:rsidRPr="002870B3">
              <w:rPr>
                <w:rFonts w:cs="Times New Roman"/>
                <w:sz w:val="20"/>
                <w:szCs w:val="20"/>
              </w:rPr>
              <w:t xml:space="preserve"> +</w:t>
            </w:r>
            <w:proofErr w:type="spellStart"/>
            <w:r w:rsidRPr="002870B3">
              <w:rPr>
                <w:rFonts w:cs="Times New Roman"/>
                <w:sz w:val="20"/>
                <w:szCs w:val="20"/>
              </w:rPr>
              <w:t>pred_L+ns</w:t>
            </w:r>
            <w:proofErr w:type="spellEnd"/>
            <w:r w:rsidRPr="002870B3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870B3">
              <w:rPr>
                <w:rFonts w:eastAsia="Times New Roman" w:cs="Times New Roman"/>
                <w:sz w:val="20"/>
                <w:szCs w:val="20"/>
                <w:lang w:eastAsia="en-NZ"/>
              </w:rPr>
              <w:t>longitude</w:t>
            </w:r>
            <w:r w:rsidRPr="002870B3">
              <w:rPr>
                <w:rFonts w:cs="Times New Roman"/>
                <w:sz w:val="20"/>
                <w:szCs w:val="20"/>
              </w:rPr>
              <w:t>,df</w:t>
            </w:r>
            <w:proofErr w:type="spellEnd"/>
            <w:r w:rsidRPr="002870B3">
              <w:rPr>
                <w:rFonts w:cs="Times New Roman"/>
                <w:sz w:val="20"/>
                <w:szCs w:val="20"/>
              </w:rPr>
              <w:t>=2)+log(dist_land+1)+(1|set_code)</w:t>
            </w:r>
          </w:p>
        </w:tc>
        <w:tc>
          <w:tcPr>
            <w:tcW w:w="565" w:type="dxa"/>
            <w:vAlign w:val="center"/>
          </w:tcPr>
          <w:p w:rsidR="00457AE8" w:rsidRPr="002B4223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870B3">
              <w:rPr>
                <w:rFonts w:cs="Times New Roman"/>
                <w:sz w:val="20"/>
                <w:szCs w:val="20"/>
              </w:rPr>
              <w:t>4645</w:t>
            </w:r>
          </w:p>
        </w:tc>
        <w:tc>
          <w:tcPr>
            <w:tcW w:w="275" w:type="dxa"/>
          </w:tcPr>
          <w:p w:rsidR="00457AE8" w:rsidRPr="002B4223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57AE8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2B4223" w:rsidRDefault="00457AE8" w:rsidP="002B62DF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5" w:type="dxa"/>
            <w:vAlign w:val="center"/>
          </w:tcPr>
          <w:p w:rsidR="00457AE8" w:rsidRPr="002B4223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2B4223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1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1.7</w:t>
            </w:r>
          </w:p>
        </w:tc>
        <w:tc>
          <w:tcPr>
            <w:tcW w:w="1263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457AE8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2B4223" w:rsidRDefault="00457AE8" w:rsidP="002B62DF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5" w:type="dxa"/>
            <w:vAlign w:val="center"/>
          </w:tcPr>
          <w:p w:rsidR="00457AE8" w:rsidRPr="002B4223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2B4223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7</w:t>
            </w:r>
          </w:p>
        </w:tc>
        <w:tc>
          <w:tcPr>
            <w:tcW w:w="1263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  <w:r w:rsidRPr="002B422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457AE8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2B4223" w:rsidRDefault="00457AE8" w:rsidP="002B62DF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ns(longitude,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5" w:type="dxa"/>
            <w:vAlign w:val="center"/>
          </w:tcPr>
          <w:p w:rsidR="00457AE8" w:rsidRPr="002B4223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2B4223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1263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</w:t>
            </w:r>
            <w:r w:rsidRPr="002B4223">
              <w:rPr>
                <w:rFonts w:cs="Times New Roman"/>
                <w:sz w:val="20"/>
                <w:szCs w:val="20"/>
              </w:rPr>
              <w:t>e-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457AE8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2B4223" w:rsidRDefault="00457AE8" w:rsidP="002B62DF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5" w:type="dxa"/>
            <w:vAlign w:val="center"/>
          </w:tcPr>
          <w:p w:rsidR="00457AE8" w:rsidRPr="002B4223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2B4223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263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  <w:r w:rsidRPr="002B4223">
              <w:rPr>
                <w:rFonts w:cs="Times New Roman"/>
                <w:sz w:val="20"/>
                <w:szCs w:val="20"/>
              </w:rPr>
              <w:t xml:space="preserve"> **</w:t>
            </w:r>
          </w:p>
        </w:tc>
      </w:tr>
      <w:tr w:rsidR="00457AE8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2B4223" w:rsidRDefault="00457AE8" w:rsidP="002870B3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5" w:type="dxa"/>
            <w:vAlign w:val="center"/>
          </w:tcPr>
          <w:p w:rsidR="00457AE8" w:rsidRPr="002B4223" w:rsidRDefault="00457AE8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2B4223" w:rsidRDefault="00457AE8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457AE8" w:rsidRPr="002B4223" w:rsidRDefault="00457AE8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predator +ns(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ngitude,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+ gear +log(dist_land+1)+(1|set_code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52</w:t>
            </w: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870B3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9.7</w:t>
            </w: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3</w:t>
            </w:r>
          </w:p>
        </w:tc>
        <w:tc>
          <w:tcPr>
            <w:tcW w:w="1263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</w:t>
            </w:r>
            <w:r w:rsidR="002B62DF" w:rsidRPr="002B422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2B62DF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ns(longitude,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2</w:t>
            </w:r>
          </w:p>
        </w:tc>
        <w:tc>
          <w:tcPr>
            <w:tcW w:w="1263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  <w:r w:rsidR="002B62DF" w:rsidRPr="002B422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2B62DF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 w:rsidR="002870B3">
              <w:rPr>
                <w:rFonts w:cs="Times New Roman"/>
                <w:sz w:val="20"/>
                <w:szCs w:val="20"/>
              </w:rPr>
              <w:t>189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predator +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_L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+ school +ns(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ngitude,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+log(dist_land+1)+(1|set_code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52</w:t>
            </w: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870B3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1.7</w:t>
            </w: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4</w:t>
            </w:r>
          </w:p>
        </w:tc>
        <w:tc>
          <w:tcPr>
            <w:tcW w:w="1263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</w:t>
            </w:r>
            <w:r w:rsidR="002B62DF" w:rsidRPr="002B422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2B62DF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ns(longitude,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6</w:t>
            </w:r>
          </w:p>
        </w:tc>
        <w:tc>
          <w:tcPr>
            <w:tcW w:w="1263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  <w:r w:rsidR="002B62DF" w:rsidRPr="002B4223">
              <w:rPr>
                <w:rFonts w:cs="Times New Roman"/>
                <w:sz w:val="20"/>
                <w:szCs w:val="20"/>
              </w:rPr>
              <w:t>e-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2B62DF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00</w:t>
            </w:r>
            <w:r w:rsidR="002870B3">
              <w:rPr>
                <w:rFonts w:cs="Times New Roman"/>
                <w:sz w:val="20"/>
                <w:szCs w:val="20"/>
              </w:rPr>
              <w:t>1</w:t>
            </w:r>
            <w:r w:rsidRPr="002B4223">
              <w:rPr>
                <w:rFonts w:cs="Times New Roman"/>
                <w:sz w:val="20"/>
                <w:szCs w:val="20"/>
              </w:rPr>
              <w:t xml:space="preserve"> 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school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 w:rsidR="002870B3">
              <w:rPr>
                <w:rFonts w:cs="Times New Roman"/>
                <w:sz w:val="20"/>
                <w:szCs w:val="20"/>
              </w:rPr>
              <w:t>16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457AE8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457AE8" w:rsidRPr="002B4223" w:rsidRDefault="00457AE8" w:rsidP="00124E57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5" w:type="dxa"/>
            <w:vAlign w:val="center"/>
          </w:tcPr>
          <w:p w:rsidR="00457AE8" w:rsidRPr="002B4223" w:rsidRDefault="00457AE8" w:rsidP="00124E57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457AE8" w:rsidRPr="002B4223" w:rsidRDefault="00457AE8" w:rsidP="00124E57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457AE8" w:rsidRPr="002B4223" w:rsidRDefault="00457AE8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457AE8" w:rsidRPr="002B4223" w:rsidRDefault="00457AE8" w:rsidP="00124E57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predator +</w:t>
            </w:r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_L</w:t>
            </w:r>
            <w:proofErr w:type="spellEnd"/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+ school +</w:t>
            </w:r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ns(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ngitude,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+</w:t>
            </w:r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en-NZ"/>
              </w:rPr>
              <w:t>gear +</w:t>
            </w:r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+</w:t>
            </w:r>
            <w:r w:rsidR="004748B7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(1|set_code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52</w:t>
            </w: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3.9</w:t>
            </w:r>
          </w:p>
        </w:tc>
        <w:tc>
          <w:tcPr>
            <w:tcW w:w="1263" w:type="dxa"/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9</w:t>
            </w:r>
          </w:p>
        </w:tc>
        <w:tc>
          <w:tcPr>
            <w:tcW w:w="1263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</w:t>
            </w:r>
            <w:r w:rsidR="002B62DF" w:rsidRPr="002B422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2B62DF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ns(longitude,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6</w:t>
            </w:r>
          </w:p>
        </w:tc>
        <w:tc>
          <w:tcPr>
            <w:tcW w:w="1263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</w:t>
            </w:r>
            <w:r w:rsidR="002B62DF" w:rsidRPr="002B4223">
              <w:rPr>
                <w:rFonts w:cs="Times New Roman"/>
                <w:sz w:val="20"/>
                <w:szCs w:val="20"/>
              </w:rPr>
              <w:t>e-08 *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5" w:type="dxa"/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6</w:t>
            </w:r>
          </w:p>
        </w:tc>
        <w:tc>
          <w:tcPr>
            <w:tcW w:w="1263" w:type="dxa"/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e-05</w:t>
            </w:r>
            <w:r w:rsidR="002B62DF" w:rsidRPr="002B422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</w:t>
            </w:r>
            <w:r w:rsidR="002B62DF" w:rsidRPr="002B4223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2870B3" w:rsidRPr="002B4223" w:rsidTr="002870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870B3" w:rsidRPr="002B4223" w:rsidRDefault="002870B3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5" w:type="dxa"/>
            <w:vAlign w:val="center"/>
          </w:tcPr>
          <w:p w:rsidR="002870B3" w:rsidRPr="002B4223" w:rsidRDefault="002870B3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:rsidR="002870B3" w:rsidRPr="002B4223" w:rsidRDefault="002870B3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870B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263" w:type="dxa"/>
          </w:tcPr>
          <w:p w:rsidR="002870B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 **</w:t>
            </w:r>
          </w:p>
        </w:tc>
      </w:tr>
      <w:tr w:rsidR="002B62DF" w:rsidRPr="002B4223" w:rsidTr="002870B3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2DF" w:rsidRPr="002B4223" w:rsidRDefault="002B62DF" w:rsidP="002870B3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school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2B62DF" w:rsidRPr="002B4223" w:rsidRDefault="002B62DF" w:rsidP="002870B3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2B62DF" w:rsidRPr="002B4223" w:rsidRDefault="002B62DF" w:rsidP="002870B3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2B62DF" w:rsidRPr="002B4223" w:rsidRDefault="002870B3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2B62DF" w:rsidRPr="002B4223" w:rsidRDefault="002B62DF" w:rsidP="002870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6</w:t>
            </w:r>
            <w:r w:rsidR="002870B3">
              <w:rPr>
                <w:rFonts w:cs="Times New Roman"/>
                <w:sz w:val="20"/>
                <w:szCs w:val="20"/>
              </w:rPr>
              <w:t>94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:rsidR="00EB0DEA" w:rsidRDefault="00EB0DEA">
      <w:r w:rsidRPr="002B4223">
        <w:t>See Table 1 legend for details.</w:t>
      </w:r>
    </w:p>
    <w:sectPr w:rsidR="00EB0DEA" w:rsidSect="001A36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3471" w:rsidRDefault="009B3471" w:rsidP="00F83338">
      <w:pPr>
        <w:spacing w:after="0" w:line="240" w:lineRule="auto"/>
      </w:pPr>
      <w:r>
        <w:separator/>
      </w:r>
    </w:p>
  </w:endnote>
  <w:endnote w:type="continuationSeparator" w:id="0">
    <w:p w:rsidR="009B3471" w:rsidRDefault="009B3471" w:rsidP="00F83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3471" w:rsidRDefault="009B3471" w:rsidP="00F83338">
      <w:pPr>
        <w:spacing w:after="0" w:line="240" w:lineRule="auto"/>
      </w:pPr>
      <w:r>
        <w:separator/>
      </w:r>
    </w:p>
  </w:footnote>
  <w:footnote w:type="continuationSeparator" w:id="0">
    <w:p w:rsidR="009B3471" w:rsidRDefault="009B3471" w:rsidP="00F83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4B03"/>
    <w:rsid w:val="00035F51"/>
    <w:rsid w:val="00096DD2"/>
    <w:rsid w:val="00124E57"/>
    <w:rsid w:val="001A36B7"/>
    <w:rsid w:val="001E4B03"/>
    <w:rsid w:val="001F6CBA"/>
    <w:rsid w:val="002870B3"/>
    <w:rsid w:val="002B62DF"/>
    <w:rsid w:val="003049DE"/>
    <w:rsid w:val="00457AE8"/>
    <w:rsid w:val="004748B7"/>
    <w:rsid w:val="004C3D95"/>
    <w:rsid w:val="004F2733"/>
    <w:rsid w:val="009B3471"/>
    <w:rsid w:val="00A10589"/>
    <w:rsid w:val="00A41996"/>
    <w:rsid w:val="00B80A1F"/>
    <w:rsid w:val="00BF07C8"/>
    <w:rsid w:val="00C40E15"/>
    <w:rsid w:val="00C955B5"/>
    <w:rsid w:val="00CC45A4"/>
    <w:rsid w:val="00EB0DEA"/>
    <w:rsid w:val="00EB6E45"/>
    <w:rsid w:val="00ED5DA8"/>
    <w:rsid w:val="00F40C88"/>
    <w:rsid w:val="00F83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E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E5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83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3338"/>
  </w:style>
  <w:style w:type="paragraph" w:styleId="Footer">
    <w:name w:val="footer"/>
    <w:basedOn w:val="Normal"/>
    <w:link w:val="FooterChar"/>
    <w:uiPriority w:val="99"/>
    <w:semiHidden/>
    <w:unhideWhenUsed/>
    <w:rsid w:val="00F83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33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C/CPS</Company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a</dc:creator>
  <cp:keywords/>
  <dc:description/>
  <cp:lastModifiedBy>valeriea</cp:lastModifiedBy>
  <cp:revision>2</cp:revision>
  <dcterms:created xsi:type="dcterms:W3CDTF">2012-04-18T22:24:00Z</dcterms:created>
  <dcterms:modified xsi:type="dcterms:W3CDTF">2012-04-18T22:24:00Z</dcterms:modified>
</cp:coreProperties>
</file>